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191" w:rsidRDefault="002A0191" w:rsidP="002A0191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1. </w:t>
      </w:r>
      <w:r w:rsidRPr="00753FE2">
        <w:rPr>
          <w:rFonts w:ascii="Times New Roman" w:hAnsi="Times New Roman" w:cs="Times New Roman"/>
          <w:sz w:val="24"/>
          <w:szCs w:val="24"/>
        </w:rPr>
        <w:t xml:space="preserve">Methodological quality of </w:t>
      </w:r>
      <w:r>
        <w:rPr>
          <w:rFonts w:ascii="Times New Roman" w:hAnsi="Times New Roman" w:cs="Times New Roman"/>
          <w:sz w:val="24"/>
          <w:szCs w:val="24"/>
        </w:rPr>
        <w:t>17 studies</w:t>
      </w:r>
      <w:r w:rsidRPr="00753FE2">
        <w:rPr>
          <w:rFonts w:ascii="Times New Roman" w:hAnsi="Times New Roman" w:cs="Times New Roman"/>
          <w:sz w:val="24"/>
          <w:szCs w:val="24"/>
        </w:rPr>
        <w:t xml:space="preserve"> based on AMSTAR2 criteria</w:t>
      </w:r>
      <w:r w:rsidRPr="002B2C09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a3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534"/>
        <w:gridCol w:w="534"/>
        <w:gridCol w:w="535"/>
        <w:gridCol w:w="534"/>
        <w:gridCol w:w="534"/>
        <w:gridCol w:w="535"/>
        <w:gridCol w:w="534"/>
        <w:gridCol w:w="535"/>
        <w:gridCol w:w="534"/>
        <w:gridCol w:w="534"/>
        <w:gridCol w:w="535"/>
        <w:gridCol w:w="534"/>
        <w:gridCol w:w="534"/>
        <w:gridCol w:w="535"/>
        <w:gridCol w:w="534"/>
        <w:gridCol w:w="535"/>
        <w:gridCol w:w="540"/>
      </w:tblGrid>
      <w:tr w:rsidR="002A0191" w:rsidRPr="00FA5A10" w:rsidTr="004D6076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2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3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4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6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8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9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0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1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2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3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4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Q1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Total</w:t>
            </w:r>
          </w:p>
        </w:tc>
      </w:tr>
      <w:tr w:rsidR="002A0191" w:rsidRPr="00FA5A10" w:rsidTr="004D6076">
        <w:trPr>
          <w:trHeight w:val="404"/>
          <w:jc w:val="center"/>
        </w:trPr>
        <w:tc>
          <w:tcPr>
            <w:tcW w:w="135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Wu et al., 2017[28]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4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Cui et al., 2016[27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4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de Ridder et al., 2017[23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Kebede et al., 2017[32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Hood et al., 2016[19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Cotter et al., 2014[34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Mallow et al., 2014[31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Baron et al., 2012[33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Wang et al. 2017[21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Mateo et al., 2015[29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4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Khokhar et al., 2014[30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Bhardwaj et al., 2017[22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Darling et al., 2017[36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Turner et al., 2015[35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Dobson et al., 2017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 xml:space="preserve"> [50</w:t>
            </w: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 xml:space="preserve">Wang et al., 2019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[51</w:t>
            </w: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2A0191" w:rsidRPr="00FA5A10" w:rsidTr="004D6076">
        <w:trPr>
          <w:trHeight w:val="79"/>
          <w:jc w:val="center"/>
        </w:trPr>
        <w:tc>
          <w:tcPr>
            <w:tcW w:w="135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Park et al., 2019 [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52</w:t>
            </w: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hideMark/>
          </w:tcPr>
          <w:p w:rsidR="002A0191" w:rsidRPr="00FA5A10" w:rsidRDefault="002A0191" w:rsidP="004D6076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</w:pPr>
            <w:r w:rsidRPr="00FA5A1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</w:tbl>
    <w:p w:rsidR="002A0191" w:rsidRDefault="002A0191" w:rsidP="002A01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N: No, NA: Not able to answer, Y: Yes.</w:t>
      </w:r>
    </w:p>
    <w:p w:rsidR="002A0191" w:rsidRPr="002B2C09" w:rsidRDefault="002A0191" w:rsidP="002A019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B2C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B2C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MSTAR 2 (Assessment of Multiple Systematic Reviews) is a modified AMSTAR criteria, used to assess the methodological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quality of systematic reviews [53</w:t>
      </w:r>
      <w:r w:rsidRPr="002B2C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]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e assigned</w:t>
      </w:r>
      <w:r w:rsidRPr="00753FE2">
        <w:rPr>
          <w:rFonts w:ascii="Times New Roman" w:hAnsi="Times New Roman" w:cs="Times New Roman"/>
          <w:noProof w:val="0"/>
          <w:sz w:val="24"/>
          <w:szCs w:val="24"/>
        </w:rPr>
        <w:t xml:space="preserve"> one point to each item that scored </w:t>
      </w:r>
      <w:r>
        <w:rPr>
          <w:rFonts w:ascii="Times New Roman" w:hAnsi="Times New Roman" w:cs="Times New Roman"/>
          <w:noProof w:val="0"/>
          <w:sz w:val="24"/>
          <w:szCs w:val="24"/>
        </w:rPr>
        <w:t>‘</w:t>
      </w:r>
      <w:r w:rsidRPr="00753FE2">
        <w:rPr>
          <w:rFonts w:ascii="Times New Roman" w:hAnsi="Times New Roman" w:cs="Times New Roman"/>
          <w:noProof w:val="0"/>
          <w:sz w:val="24"/>
          <w:szCs w:val="24"/>
        </w:rPr>
        <w:t>yes</w:t>
      </w:r>
      <w:r>
        <w:rPr>
          <w:rFonts w:ascii="Times New Roman" w:hAnsi="Times New Roman" w:cs="Times New Roman"/>
          <w:noProof w:val="0"/>
          <w:sz w:val="24"/>
          <w:szCs w:val="24"/>
        </w:rPr>
        <w:t>’</w:t>
      </w:r>
      <w:r w:rsidRPr="00753FE2">
        <w:rPr>
          <w:rFonts w:ascii="Times New Roman" w:hAnsi="Times New Roman" w:cs="Times New Roman"/>
          <w:noProof w:val="0"/>
          <w:sz w:val="24"/>
          <w:szCs w:val="24"/>
        </w:rPr>
        <w:t xml:space="preserve"> and summed these to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753FE2">
        <w:rPr>
          <w:rFonts w:ascii="Times New Roman" w:hAnsi="Times New Roman" w:cs="Times New Roman"/>
          <w:noProof w:val="0"/>
          <w:sz w:val="24"/>
          <w:szCs w:val="24"/>
        </w:rPr>
        <w:t>calculate a total score for each review.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We classified quality of systemic reviews </w:t>
      </w:r>
      <w:r w:rsidRPr="002B2C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s high (score range: 12–16), moderate (score range: 9–11), low (score range: 5–8), or crit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cally low (score range: 0–4) [54</w:t>
      </w:r>
      <w:r w:rsidRPr="002B2C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].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:rsidR="00423599" w:rsidRPr="002A0191" w:rsidRDefault="00423599">
      <w:pPr>
        <w:rPr>
          <w:lang w:val="en-GB"/>
        </w:rPr>
      </w:pPr>
      <w:bookmarkStart w:id="0" w:name="_GoBack"/>
      <w:bookmarkEnd w:id="0"/>
    </w:p>
    <w:sectPr w:rsidR="00423599" w:rsidRPr="002A01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2M7A0tjAxMzU0MTRT0lEKTi0uzszPAykwrAUACFcBviwAAAA="/>
  </w:docVars>
  <w:rsids>
    <w:rsidRoot w:val="002A0191"/>
    <w:rsid w:val="002A0191"/>
    <w:rsid w:val="00423599"/>
    <w:rsid w:val="0072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DDAB9-ADB9-4002-9BCE-69EE160B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0191"/>
    <w:pPr>
      <w:jc w:val="left"/>
    </w:pPr>
    <w:rPr>
      <w:noProof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19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Kang</dc:creator>
  <cp:keywords/>
  <dc:description/>
  <cp:lastModifiedBy>Hyeon Kang</cp:lastModifiedBy>
  <cp:revision>1</cp:revision>
  <dcterms:created xsi:type="dcterms:W3CDTF">2019-11-04T17:08:00Z</dcterms:created>
  <dcterms:modified xsi:type="dcterms:W3CDTF">2019-11-04T17:09:00Z</dcterms:modified>
</cp:coreProperties>
</file>